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5E5" w:rsidRDefault="007E669F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等线" w:hAnsi="Times New Roman" w:cs="Times New Roman"/>
          <w:b/>
          <w:sz w:val="24"/>
        </w:rPr>
        <w:t>T</w:t>
      </w:r>
      <w:r w:rsidR="003518A2">
        <w:rPr>
          <w:rFonts w:ascii="Times New Roman" w:eastAsia="等线" w:hAnsi="Times New Roman" w:cs="Times New Roman"/>
          <w:b/>
          <w:sz w:val="24"/>
        </w:rPr>
        <w:t>abl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</w:rPr>
        <w:t>S</w:t>
      </w:r>
      <w:r w:rsidR="00776787">
        <w:rPr>
          <w:rFonts w:ascii="Times New Roman" w:eastAsia="宋体" w:hAnsi="Times New Roman" w:cs="Times New Roman"/>
          <w:b/>
          <w:sz w:val="24"/>
        </w:rPr>
        <w:t>4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Log</w:t>
      </w:r>
      <w:r>
        <w:rPr>
          <w:rFonts w:ascii="Times New Roman" w:eastAsia="宋体" w:hAnsi="Times New Roman" w:cs="Times New Roman"/>
          <w:sz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fold change (Log</w:t>
      </w:r>
      <w:r>
        <w:rPr>
          <w:rFonts w:ascii="Times New Roman" w:eastAsia="宋体" w:hAnsi="Times New Roman" w:cs="Times New Roman"/>
          <w:sz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</w:rPr>
        <w:t>fc) of the top 10 genes differentially expressed in Δ</w:t>
      </w:r>
      <w:r>
        <w:rPr>
          <w:rFonts w:ascii="Times New Roman" w:eastAsia="宋体" w:hAnsi="Times New Roman" w:cs="Times New Roman"/>
          <w:i/>
          <w:sz w:val="24"/>
        </w:rPr>
        <w:t xml:space="preserve">rsr1 </w:t>
      </w:r>
      <w:r>
        <w:rPr>
          <w:rFonts w:ascii="Times New Roman" w:eastAsia="宋体" w:hAnsi="Times New Roman" w:cs="Times New Roman"/>
          <w:sz w:val="24"/>
        </w:rPr>
        <w:t>and</w:t>
      </w:r>
      <w:r>
        <w:rPr>
          <w:rFonts w:ascii="Times New Roman" w:eastAsia="宋体" w:hAnsi="Times New Roman" w:cs="Times New Roman"/>
          <w:i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QM6a strains</w:t>
      </w:r>
    </w:p>
    <w:tbl>
      <w:tblPr>
        <w:tblW w:w="826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990"/>
        <w:gridCol w:w="1192"/>
        <w:gridCol w:w="4013"/>
        <w:gridCol w:w="2071"/>
      </w:tblGrid>
      <w:tr w:rsidR="00EC15E5">
        <w:trPr>
          <w:trHeight w:val="29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C15E5" w:rsidRDefault="007E66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C15E5" w:rsidRDefault="007E669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 ID</w:t>
            </w:r>
          </w:p>
        </w:tc>
        <w:tc>
          <w:tcPr>
            <w:tcW w:w="4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C15E5" w:rsidRDefault="007E669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C15E5" w:rsidRDefault="007E669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c</w:t>
            </w:r>
          </w:p>
        </w:tc>
      </w:tr>
      <w:tr w:rsidR="00EC15E5">
        <w:trPr>
          <w:trHeight w:val="28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C15E5" w:rsidRDefault="007E66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536</w:t>
            </w:r>
          </w:p>
        </w:tc>
        <w:tc>
          <w:tcPr>
            <w:tcW w:w="4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DP-dependent glutamate dehydrogenas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297408536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035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214404155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999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yl-CoA liga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73353841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4227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45594307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448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ndochitinas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3070413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228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 Xanthine/uracil permea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13127355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936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erric/cupric reductase transmembrane componen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994913826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2081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ndoglucanase EG-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905629352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450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xo-1,4-beta-xylosidase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xlB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83762592</w:t>
            </w:r>
          </w:p>
        </w:tc>
      </w:tr>
      <w:tr w:rsidR="00EC15E5">
        <w:trPr>
          <w:trHeight w:val="295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143</w:t>
            </w:r>
          </w:p>
        </w:tc>
        <w:tc>
          <w:tcPr>
            <w:tcW w:w="4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71554388</w:t>
            </w:r>
          </w:p>
        </w:tc>
      </w:tr>
      <w:tr w:rsidR="00EC15E5">
        <w:trPr>
          <w:trHeight w:val="28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C15E5" w:rsidRDefault="007E66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880</w:t>
            </w:r>
          </w:p>
        </w:tc>
        <w:tc>
          <w:tcPr>
            <w:tcW w:w="4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AS-GTPase RSR1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3.014773632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84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nidiation-specific prote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67948964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131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586010834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285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at shock prote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536827453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853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696710744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100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 Heat shock prote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686440752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578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NA glycosyla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587721205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284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556573399</w:t>
            </w:r>
          </w:p>
        </w:tc>
      </w:tr>
      <w:tr w:rsidR="00EC15E5">
        <w:trPr>
          <w:trHeight w:val="28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738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ngiborneo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552206383</w:t>
            </w:r>
          </w:p>
        </w:tc>
      </w:tr>
      <w:tr w:rsidR="00EC15E5">
        <w:trPr>
          <w:trHeight w:val="30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15E5" w:rsidRDefault="00EC15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1877</w:t>
            </w:r>
          </w:p>
        </w:tc>
        <w:tc>
          <w:tcPr>
            <w:tcW w:w="4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 Epoxide hydrolas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C15E5" w:rsidRDefault="007E66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535417646</w:t>
            </w:r>
          </w:p>
        </w:tc>
      </w:tr>
    </w:tbl>
    <w:p w:rsidR="00EC15E5" w:rsidRDefault="00EC15E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EC15E5" w:rsidRDefault="00EC15E5"/>
    <w:sectPr w:rsidR="00EC15E5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dvTT3713a231 22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3713a231+22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zY2NkOTBlNDZjYWI1ODliOWQyYWEzN2Q2YTI5MTYifQ=="/>
  </w:docVars>
  <w:rsids>
    <w:rsidRoot w:val="00172A27"/>
    <w:rsid w:val="000B4FB6"/>
    <w:rsid w:val="000B69F9"/>
    <w:rsid w:val="000F4DCD"/>
    <w:rsid w:val="00172A27"/>
    <w:rsid w:val="001F160B"/>
    <w:rsid w:val="00261F58"/>
    <w:rsid w:val="00271C55"/>
    <w:rsid w:val="00294541"/>
    <w:rsid w:val="002A2271"/>
    <w:rsid w:val="002F7CCA"/>
    <w:rsid w:val="00307A0E"/>
    <w:rsid w:val="003518A2"/>
    <w:rsid w:val="00353CF4"/>
    <w:rsid w:val="004A7716"/>
    <w:rsid w:val="0059277A"/>
    <w:rsid w:val="00593A30"/>
    <w:rsid w:val="005A34DD"/>
    <w:rsid w:val="005C5E61"/>
    <w:rsid w:val="005F03B4"/>
    <w:rsid w:val="0069784C"/>
    <w:rsid w:val="006E308C"/>
    <w:rsid w:val="00776787"/>
    <w:rsid w:val="007C7416"/>
    <w:rsid w:val="007E669F"/>
    <w:rsid w:val="0082095B"/>
    <w:rsid w:val="00893E69"/>
    <w:rsid w:val="008A64FA"/>
    <w:rsid w:val="00971264"/>
    <w:rsid w:val="00A339D5"/>
    <w:rsid w:val="00A50EC6"/>
    <w:rsid w:val="00A6109B"/>
    <w:rsid w:val="00A81C82"/>
    <w:rsid w:val="00A93616"/>
    <w:rsid w:val="00BA22C0"/>
    <w:rsid w:val="00BD72D0"/>
    <w:rsid w:val="00BE0823"/>
    <w:rsid w:val="00C1430F"/>
    <w:rsid w:val="00C54965"/>
    <w:rsid w:val="00D06B2D"/>
    <w:rsid w:val="00D92931"/>
    <w:rsid w:val="00E12082"/>
    <w:rsid w:val="00EA6F34"/>
    <w:rsid w:val="00EC15E5"/>
    <w:rsid w:val="00F073B2"/>
    <w:rsid w:val="00F26523"/>
    <w:rsid w:val="00FD6A09"/>
    <w:rsid w:val="07582780"/>
    <w:rsid w:val="2142553D"/>
    <w:rsid w:val="28442B55"/>
    <w:rsid w:val="621E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6DA12"/>
  <w15:docId w15:val="{0D6918EA-48A2-47C3-A4AA-EBF9176B1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dvTT3713a231 22" w:eastAsia="宋体" w:hAnsi="AdvTT3713a231 22" w:cs="AdvTT3713a231+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52658</cp:lastModifiedBy>
  <cp:revision>67</cp:revision>
  <dcterms:created xsi:type="dcterms:W3CDTF">2021-08-09T12:00:00Z</dcterms:created>
  <dcterms:modified xsi:type="dcterms:W3CDTF">2023-03-1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F6FD776B85F45769C7648EBEDA3C84D</vt:lpwstr>
  </property>
</Properties>
</file>